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A321F" w14:textId="77777777" w:rsidR="006F1D82" w:rsidRPr="006C6609" w:rsidRDefault="006F1D82" w:rsidP="006F1D82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3 Ta</w:t>
      </w:r>
      <w:bookmarkStart w:id="0" w:name="_GoBack"/>
      <w:bookmarkEnd w:id="0"/>
      <w:r>
        <w:rPr>
          <w:rFonts w:ascii="Calibri" w:hAnsi="Calibri"/>
          <w:sz w:val="22"/>
          <w:szCs w:val="22"/>
          <w:lang w:val="en-GB"/>
        </w:rPr>
        <w:t>ble</w:t>
      </w:r>
      <w:r w:rsidRPr="006C6609">
        <w:rPr>
          <w:rFonts w:ascii="Calibri" w:hAnsi="Calibri"/>
          <w:sz w:val="22"/>
          <w:szCs w:val="22"/>
          <w:lang w:val="en-GB"/>
        </w:rPr>
        <w:t>. Basic model for wellbeing response</w:t>
      </w:r>
    </w:p>
    <w:tbl>
      <w:tblPr>
        <w:tblStyle w:val="TableGrid"/>
        <w:tblW w:w="8463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3927"/>
        <w:gridCol w:w="2835"/>
        <w:gridCol w:w="1701"/>
      </w:tblGrid>
      <w:tr w:rsidR="006F1D82" w:rsidRPr="005021D3" w14:paraId="12F119EC" w14:textId="77777777" w:rsidTr="00011C15">
        <w:trPr>
          <w:trHeight w:val="84"/>
        </w:trPr>
        <w:tc>
          <w:tcPr>
            <w:tcW w:w="3927" w:type="dxa"/>
            <w:tcBorders>
              <w:left w:val="nil"/>
              <w:right w:val="nil"/>
            </w:tcBorders>
          </w:tcPr>
          <w:p w14:paraId="0F01A96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Fixed effec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DCC9B9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Coefficient (SE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7A2BDA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gramStart"/>
            <w:r w:rsidRPr="006C6609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p</w:t>
            </w:r>
            <w:proofErr w:type="gramEnd"/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6F1D82" w:rsidRPr="005021D3" w14:paraId="7B80C63A" w14:textId="77777777" w:rsidTr="00011C15">
        <w:trPr>
          <w:trHeight w:val="220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467C3066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(Intercept, 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559A5B4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36AC66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0184416C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641A4F8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628858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-6.29e-02 (3.73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59866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9.21e-02</w:t>
            </w:r>
          </w:p>
        </w:tc>
      </w:tr>
      <w:tr w:rsidR="006F1D82" w:rsidRPr="005021D3" w14:paraId="192E696A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9CE80D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3158DA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A709A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4D52EFDE" w14:textId="77777777" w:rsidTr="00011C15">
        <w:trPr>
          <w:trHeight w:val="342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48EB418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9FB31F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-4.77e-03 (1.84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75ACB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80</w:t>
            </w:r>
          </w:p>
        </w:tc>
      </w:tr>
      <w:tr w:rsidR="006F1D82" w:rsidRPr="005021D3" w14:paraId="45B73A28" w14:textId="77777777" w:rsidTr="00011C15">
        <w:trPr>
          <w:trHeight w:val="6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1C8F47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vention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5814E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6FCA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76132B11" w14:textId="77777777" w:rsidTr="00011C15">
        <w:trPr>
          <w:trHeight w:val="40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13EDFE2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1FA24B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9.85e-02 (1.84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1CBC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9.42e-08</w:t>
            </w:r>
            <w:r w:rsidRPr="006C6609">
              <w:rPr>
                <w:rFonts w:ascii="Calibri" w:eastAsia="Apple SD Gothic Neo" w:hAnsi="Calibri" w:cs="Apple SD Gothic Neo" w:hint="eastAsia"/>
                <w:sz w:val="22"/>
                <w:szCs w:val="22"/>
              </w:rPr>
              <w:t>†</w:t>
            </w:r>
          </w:p>
        </w:tc>
      </w:tr>
      <w:tr w:rsidR="006F1D82" w:rsidRPr="005021D3" w14:paraId="46A090DB" w14:textId="77777777" w:rsidTr="00011C15">
        <w:trPr>
          <w:trHeight w:val="356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868179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5E1C21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69E5C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0C4917D2" w14:textId="77777777" w:rsidTr="00011C15">
        <w:trPr>
          <w:trHeight w:val="104"/>
        </w:trPr>
        <w:tc>
          <w:tcPr>
            <w:tcW w:w="39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E1F6AE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C131E0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4.14e-02 (1.88e-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A32EDA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2.82e-02*</w:t>
            </w:r>
          </w:p>
        </w:tc>
      </w:tr>
      <w:tr w:rsidR="006F1D82" w:rsidRPr="005021D3" w14:paraId="500A2B8D" w14:textId="77777777" w:rsidTr="00011C15">
        <w:trPr>
          <w:trHeight w:val="297"/>
        </w:trPr>
        <w:tc>
          <w:tcPr>
            <w:tcW w:w="3927" w:type="dxa"/>
            <w:tcBorders>
              <w:left w:val="nil"/>
              <w:right w:val="nil"/>
            </w:tcBorders>
          </w:tcPr>
          <w:p w14:paraId="6B2396B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Random parameter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</w:tcPr>
          <w:p w14:paraId="4F5A2354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SD</w:t>
            </w:r>
          </w:p>
        </w:tc>
      </w:tr>
      <w:tr w:rsidR="006F1D82" w:rsidRPr="005021D3" w14:paraId="228329A8" w14:textId="77777777" w:rsidTr="00011C15">
        <w:trPr>
          <w:trHeight w:val="304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3135987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1: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027CC33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1D1A3BC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5D979155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CE1DB04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Residual error (</w:t>
            </w:r>
            <w:proofErr w:type="spell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9BD8C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85091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1DFB5C01" w14:textId="77777777" w:rsidTr="00011C15">
        <w:trPr>
          <w:trHeight w:val="71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AAF4EBC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2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6C4881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65E46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0E36CF33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F054B2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21319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87BEC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21C53696" w14:textId="77777777" w:rsidTr="00011C15">
        <w:trPr>
          <w:trHeight w:val="528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7B78F6C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060F6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9D53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794D0E27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5CBD45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vention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9EAC4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41E5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50BB8207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C24D57F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1F2F32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6264A2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17C789E3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47824F4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3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2E7962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38F2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4F8547C1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D017E3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cept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53D90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99B3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7E284804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71E93B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160D86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1CE6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6F3FDE3E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A5FB24B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vention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47D65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795F1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712312B5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03DEA5D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54A350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A1060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213F7267" w14:textId="77777777" w:rsidTr="00011C15">
        <w:trPr>
          <w:trHeight w:val="277"/>
        </w:trPr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18FCE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A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6BAF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5570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F4324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4FA07BA6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A14A75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B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64B137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572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F4115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6F1D82" w:rsidRPr="005021D3" w14:paraId="7537D90B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5AB471E9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782D2FB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-2760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E4D122" w14:textId="77777777" w:rsidR="006F1D82" w:rsidRPr="006C6609" w:rsidRDefault="006F1D82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p w14:paraId="7A8E7713" w14:textId="77777777" w:rsidR="006F1D82" w:rsidRPr="006C6609" w:rsidRDefault="006F1D82" w:rsidP="006F1D82">
      <w:pPr>
        <w:spacing w:line="360" w:lineRule="auto"/>
        <w:rPr>
          <w:rFonts w:ascii="Calibri" w:hAnsi="Calibri"/>
          <w:sz w:val="22"/>
          <w:szCs w:val="22"/>
          <w:vertAlign w:val="superscript"/>
          <w:lang w:val="en-GB"/>
        </w:rPr>
      </w:pPr>
      <w:r w:rsidRPr="006C6609">
        <w:rPr>
          <w:rFonts w:ascii="Calibri" w:hAnsi="Calibri"/>
          <w:sz w:val="22"/>
          <w:szCs w:val="22"/>
          <w:lang w:val="en-GB"/>
        </w:rPr>
        <w:t>*</w:t>
      </w:r>
      <w:proofErr w:type="gramStart"/>
      <w:r w:rsidRPr="006C6609">
        <w:rPr>
          <w:rFonts w:ascii="Calibri" w:hAnsi="Calibri"/>
          <w:sz w:val="22"/>
          <w:szCs w:val="22"/>
          <w:lang w:val="en-GB"/>
        </w:rPr>
        <w:t>p</w:t>
      </w:r>
      <w:proofErr w:type="gramEnd"/>
      <w:r w:rsidRPr="006C6609">
        <w:rPr>
          <w:rFonts w:ascii="Calibri" w:hAnsi="Calibri"/>
          <w:sz w:val="22"/>
          <w:szCs w:val="22"/>
          <w:lang w:val="en-GB"/>
        </w:rPr>
        <w:t xml:space="preserve">&lt;.05, **p&lt;.01, ***p&lt;.001, </w:t>
      </w:r>
      <w:r w:rsidRPr="006C6609">
        <w:rPr>
          <w:rFonts w:ascii="Calibri" w:eastAsia="Apple SD Gothic Neo" w:hAnsi="Calibri" w:cs="Apple SD Gothic Neo" w:hint="eastAsia"/>
          <w:sz w:val="22"/>
          <w:szCs w:val="22"/>
        </w:rPr>
        <w:t>†</w:t>
      </w:r>
      <w:r w:rsidRPr="006C6609">
        <w:rPr>
          <w:rFonts w:ascii="Calibri" w:eastAsia="Apple SD Gothic Neo" w:hAnsi="Calibri"/>
          <w:sz w:val="22"/>
          <w:szCs w:val="22"/>
          <w:lang w:val="en-GB"/>
        </w:rPr>
        <w:t>p&lt;0.0125 (</w:t>
      </w:r>
      <w:proofErr w:type="spellStart"/>
      <w:r w:rsidRPr="006C6609">
        <w:rPr>
          <w:rFonts w:ascii="Calibri" w:eastAsia="Apple SD Gothic Neo" w:hAnsi="Calibri"/>
          <w:sz w:val="22"/>
          <w:szCs w:val="22"/>
          <w:lang w:val="en-GB"/>
        </w:rPr>
        <w:t>Bonferroni</w:t>
      </w:r>
      <w:proofErr w:type="spellEnd"/>
      <w:r w:rsidRPr="006C6609">
        <w:rPr>
          <w:rFonts w:ascii="Calibri" w:eastAsia="Apple SD Gothic Neo" w:hAnsi="Calibri"/>
          <w:sz w:val="22"/>
          <w:szCs w:val="22"/>
          <w:lang w:val="en-GB"/>
        </w:rPr>
        <w:t>)</w:t>
      </w:r>
    </w:p>
    <w:p w14:paraId="467B0C50" w14:textId="77777777" w:rsidR="006F1D82" w:rsidRPr="006C6609" w:rsidRDefault="006F1D82" w:rsidP="006F1D82">
      <w:pPr>
        <w:spacing w:line="360" w:lineRule="auto"/>
        <w:rPr>
          <w:rFonts w:ascii="Calibri" w:hAnsi="Calibri"/>
          <w:sz w:val="22"/>
          <w:szCs w:val="22"/>
        </w:rPr>
      </w:pPr>
      <w:r w:rsidRPr="006C6609">
        <w:rPr>
          <w:rFonts w:ascii="Calibri" w:hAnsi="Calibri"/>
          <w:sz w:val="22"/>
          <w:szCs w:val="22"/>
        </w:rPr>
        <w:lastRenderedPageBreak/>
        <w:t>N= 884 twins in 452 families, 3298 observations</w:t>
      </w:r>
    </w:p>
    <w:p w14:paraId="52C5C221" w14:textId="27D2F831" w:rsidR="006F1D82" w:rsidRPr="000418E6" w:rsidRDefault="006F1D82" w:rsidP="006F1D82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720A43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</w:t>
      </w:r>
      <w:proofErr w:type="gramStart"/>
      <w:r w:rsidRPr="006C6609">
        <w:rPr>
          <w:rFonts w:ascii="Calibri" w:hAnsi="Calibri"/>
          <w:sz w:val="22"/>
          <w:szCs w:val="22"/>
          <w:lang w:val="en-GB"/>
        </w:rPr>
        <w:t xml:space="preserve">Basic piecewise hierarchical linear mixed model </w:t>
      </w:r>
      <w:r>
        <w:rPr>
          <w:rFonts w:ascii="Calibri" w:hAnsi="Calibri"/>
          <w:sz w:val="22"/>
          <w:szCs w:val="22"/>
          <w:lang w:val="en-GB"/>
        </w:rPr>
        <w:t>showing significant improvement in wellbeing during the intervention phase</w:t>
      </w:r>
      <w:r w:rsidRPr="006C6609">
        <w:rPr>
          <w:rFonts w:ascii="Calibri" w:hAnsi="Calibri"/>
          <w:sz w:val="22"/>
          <w:szCs w:val="22"/>
          <w:lang w:val="en-GB"/>
        </w:rPr>
        <w:t>.</w:t>
      </w:r>
      <w:proofErr w:type="gramEnd"/>
      <w:r w:rsidRPr="006C6609">
        <w:rPr>
          <w:rFonts w:ascii="Calibri" w:hAnsi="Calibri"/>
          <w:sz w:val="22"/>
          <w:szCs w:val="22"/>
          <w:lang w:val="en-GB"/>
        </w:rPr>
        <w:t xml:space="preserve"> 3 levels incorporating repeated measures nested in twins nested in families.</w:t>
      </w:r>
    </w:p>
    <w:p w14:paraId="060C65C8" w14:textId="77777777" w:rsidR="00473B5B" w:rsidRPr="006F1D82" w:rsidRDefault="00473B5B" w:rsidP="006F1D82"/>
    <w:sectPr w:rsidR="00473B5B" w:rsidRPr="006F1D82" w:rsidSect="001B400A">
      <w:headerReference w:type="default" r:id="rId7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Arial Unicode MS"/>
    <w:charset w:val="81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581C388B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6F1D82">
      <w:rPr>
        <w:sz w:val="20"/>
        <w:szCs w:val="20"/>
        <w:lang w:val="en-GB"/>
      </w:rPr>
      <w:t xml:space="preserve"> S3</w:t>
    </w:r>
    <w:r>
      <w:rPr>
        <w:sz w:val="20"/>
        <w:szCs w:val="20"/>
        <w:lang w:val="en-GB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65E71"/>
    <w:rsid w:val="001B400A"/>
    <w:rsid w:val="00473B5B"/>
    <w:rsid w:val="00655F3A"/>
    <w:rsid w:val="006F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2</cp:revision>
  <dcterms:created xsi:type="dcterms:W3CDTF">2017-10-26T08:08:00Z</dcterms:created>
  <dcterms:modified xsi:type="dcterms:W3CDTF">2017-10-26T08:08:00Z</dcterms:modified>
</cp:coreProperties>
</file>